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46F02" w14:textId="11667C5C" w:rsidR="0018229C" w:rsidRPr="0089425D" w:rsidRDefault="00E6683F">
      <w:pPr>
        <w:rPr>
          <w:b/>
          <w:bCs/>
        </w:rPr>
      </w:pPr>
      <w:r w:rsidRPr="0089425D">
        <w:rPr>
          <w:b/>
          <w:bCs/>
        </w:rPr>
        <w:t xml:space="preserve">Table </w:t>
      </w:r>
      <w:r w:rsidR="00C63857">
        <w:rPr>
          <w:b/>
          <w:bCs/>
        </w:rPr>
        <w:t>A</w:t>
      </w:r>
      <w:r w:rsidRPr="0089425D">
        <w:rPr>
          <w:b/>
          <w:bCs/>
        </w:rPr>
        <w:t>1</w:t>
      </w:r>
      <w:r w:rsidR="0089425D" w:rsidRPr="0089425D">
        <w:rPr>
          <w:b/>
          <w:bCs/>
        </w:rPr>
        <w:t xml:space="preserve">: </w:t>
      </w:r>
      <w:r w:rsidRPr="0089425D">
        <w:rPr>
          <w:b/>
          <w:bCs/>
        </w:rPr>
        <w:t xml:space="preserve">search </w:t>
      </w:r>
      <w:r w:rsidR="0089425D" w:rsidRPr="0089425D">
        <w:rPr>
          <w:b/>
          <w:bCs/>
        </w:rPr>
        <w:t>strategy for Ovid MEDLINE database used in this systematic review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8D7138" w14:paraId="05BAE8A0" w14:textId="77777777" w:rsidTr="008D7138">
        <w:tc>
          <w:tcPr>
            <w:tcW w:w="9350" w:type="dxa"/>
          </w:tcPr>
          <w:p w14:paraId="1FA12FFE" w14:textId="2152B04F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1     Glioma/ or Astrocytoma/ or Glioblastoma/ or Ganglioglioma/ or Gliosarcoma/ or Oligodendroglioma/</w:t>
            </w:r>
          </w:p>
        </w:tc>
      </w:tr>
      <w:tr w:rsidR="008D7138" w14:paraId="7BEC908B" w14:textId="77777777" w:rsidTr="008D7138">
        <w:tc>
          <w:tcPr>
            <w:tcW w:w="9350" w:type="dxa"/>
          </w:tcPr>
          <w:p w14:paraId="6E7AE693" w14:textId="5EDD128F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2     (glioma* or ganglioglioma* or glia* tumo?r* or ganglioneuroma* or ganglioglioma* or ganglioglioneuroma* or neuroglioma ganglionare or astroglioma* or ol?goastrocytoma* or astrocytoma* or gl*oblastoma* or spongioblastoma multiforme or xanthoastrocytoma* or gliosarcoma* or ol?godendroglioma* or ol?godendrocytoma* or ol?godendroblastoma* or astroblastoma*).mp.</w:t>
            </w:r>
          </w:p>
        </w:tc>
      </w:tr>
      <w:tr w:rsidR="008D7138" w14:paraId="5F1EF6F6" w14:textId="77777777" w:rsidTr="008D7138">
        <w:tc>
          <w:tcPr>
            <w:tcW w:w="9350" w:type="dxa"/>
          </w:tcPr>
          <w:p w14:paraId="3D7225BF" w14:textId="48DE9627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3     ((ol?godendroglia* or astrocytic or ol?godendrocytic or glia* or neuroglia* or astroglia* or microglia* or macroglia* or tanycytic) adj (tumo?r* or neoplasm* or malignanc*)).mp.</w:t>
            </w:r>
          </w:p>
        </w:tc>
      </w:tr>
      <w:tr w:rsidR="008D7138" w14:paraId="760F97D3" w14:textId="77777777" w:rsidTr="008D7138">
        <w:tc>
          <w:tcPr>
            <w:tcW w:w="9350" w:type="dxa"/>
          </w:tcPr>
          <w:p w14:paraId="41F52EC2" w14:textId="06A7C1C3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4     ((astrocytic cell or ol?godendrocytic cell or ol?godendroglia* cell or glia* cell or neuroglia* cell or astroglia* cell or microglia* cell or macroglia* cell or tanycytic cell) adj (tumo?r* or neoplasm* or malignanc*)).mp.</w:t>
            </w:r>
          </w:p>
        </w:tc>
      </w:tr>
      <w:tr w:rsidR="008D7138" w14:paraId="73DDE2ED" w14:textId="77777777" w:rsidTr="008D7138">
        <w:tc>
          <w:tcPr>
            <w:tcW w:w="9350" w:type="dxa"/>
          </w:tcPr>
          <w:p w14:paraId="4F406134" w14:textId="2891BC0E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5     (malignan* adj1 (astrocytic cell or ol?godendrocytic cell or ol?godendroglia* cell or glia* cell or neuroglia* cell or astroglia* cell or microglia* cell or macroglia* cell or tanycytic cell)).mp.</w:t>
            </w:r>
          </w:p>
        </w:tc>
      </w:tr>
      <w:tr w:rsidR="008D7138" w14:paraId="149D761A" w14:textId="77777777" w:rsidTr="008D7138">
        <w:tc>
          <w:tcPr>
            <w:tcW w:w="9350" w:type="dxa"/>
          </w:tcPr>
          <w:p w14:paraId="2257928A" w14:textId="6A613062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6     1 or 2 or 3 or 4 or 5</w:t>
            </w:r>
          </w:p>
        </w:tc>
      </w:tr>
      <w:tr w:rsidR="008D7138" w14:paraId="61C61F0D" w14:textId="77777777" w:rsidTr="008D7138">
        <w:tc>
          <w:tcPr>
            <w:tcW w:w="9350" w:type="dxa"/>
          </w:tcPr>
          <w:p w14:paraId="77C87F3C" w14:textId="47D30A31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7     exp Biomarkers/</w:t>
            </w:r>
          </w:p>
        </w:tc>
      </w:tr>
      <w:tr w:rsidR="008D7138" w14:paraId="4C9D9496" w14:textId="77777777" w:rsidTr="008D7138">
        <w:tc>
          <w:tcPr>
            <w:tcW w:w="9350" w:type="dxa"/>
          </w:tcPr>
          <w:p w14:paraId="08A2121D" w14:textId="5BAAA079" w:rsidR="008D7138" w:rsidRDefault="008D7138">
            <w:r>
              <w:rPr>
                <w:rFonts w:ascii="Arial Unicode MS" w:eastAsia="Arial Unicode MS" w:hAnsi="Arial Unicode MS" w:cs="Arial Unicode MS"/>
                <w:sz w:val="20"/>
              </w:rPr>
              <w:t>8     (biomarker* or bio* marker* or clinical marker* or immun* marker* or inflammat* marker* or laboratory marker* or molecular marker* or viral marker* or surrogate end point* or surrogate endpoint* or surrogate marker* or diagnostic marker* or diagnostic indicator* or prognostic marker* or prognostic indicator* or predictive marker* or predictive indicator* or bio* indicator* or immun* indicator* or inflammat* indicator* or tumo?r marker* or cancer marker*).mp.</w:t>
            </w:r>
          </w:p>
        </w:tc>
      </w:tr>
      <w:tr w:rsidR="008D7138" w14:paraId="2EB9E4A0" w14:textId="77777777" w:rsidTr="008D7138">
        <w:tc>
          <w:tcPr>
            <w:tcW w:w="9350" w:type="dxa"/>
          </w:tcPr>
          <w:p w14:paraId="680F5196" w14:textId="17445943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     exp RNA, UNTRANSLATED/ or exp RNA, LONG NONCODING/ or exp RNA, SMALL UNTRANSLATED/ or exp MICRORNAS/ or exp CIRCULATING MICRORNA/</w:t>
            </w:r>
          </w:p>
        </w:tc>
      </w:tr>
      <w:tr w:rsidR="008D7138" w14:paraId="454EF9C3" w14:textId="77777777" w:rsidTr="008D7138">
        <w:tc>
          <w:tcPr>
            <w:tcW w:w="9350" w:type="dxa"/>
          </w:tcPr>
          <w:p w14:paraId="7460EC1D" w14:textId="78CD798D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0     (non coding RNA* or non protein coding RNA* or noncoding RNA* or untranslated RNA* or small untranslated RNA* or ncRNA* or nc RNA* or npcRNA* or npc RNA* or lincRNA* or linc RNA* or lncRNA* or lnc RNA* or sncRNA* or snc RNA* or circRNA* or circ RNA* or microRNA* or micro RNA* or miRNA* or mi RNA* or stRNA* or st RNA*).mp.</w:t>
            </w:r>
          </w:p>
        </w:tc>
      </w:tr>
      <w:tr w:rsidR="008D7138" w14:paraId="37A8EC31" w14:textId="77777777" w:rsidTr="008D7138">
        <w:tc>
          <w:tcPr>
            <w:tcW w:w="9350" w:type="dxa"/>
          </w:tcPr>
          <w:p w14:paraId="3A3C5580" w14:textId="682BB003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1     Neoplastic Cells, Circulating/ or Endothelial Progenitor Cells/ or Circulating Tumor DNA/ or Cell-Free Nucleic Acids/</w:t>
            </w:r>
          </w:p>
        </w:tc>
      </w:tr>
      <w:tr w:rsidR="008D7138" w14:paraId="053FA671" w14:textId="77777777" w:rsidTr="008D7138">
        <w:tc>
          <w:tcPr>
            <w:tcW w:w="9350" w:type="dxa"/>
          </w:tcPr>
          <w:p w14:paraId="6A882D53" w14:textId="670BBDC2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2     (circulat* cancer cell* or circulat* tumo?r cell* or circulat* neoplastic cell* or circulat* endothelial progenitor* or circulat* endothelial stem cell* or circulating EPC* or cellfree tumo?r DNA* or cell-free DNA* or circulating tumo?r DNA* or free tumo*r DNA* or circulat* DNA* or Ctdna* or cftdna* or ccfdna* or cfna* or ccfna* or cfdna* or ctdna* or ct dna* or cft dna* or ccf dna* or cf na* or ccf na* or cf dna* or ct dna* or cell-free nucleic acid* or circulat* free nucleic acid* or circulat* nucleic acid* or ctRNA* or cfRNA* or ctmiRNA* or ct mi RNA* or cirDNA or cell-free deoxyribonucleic acid* or cell-free RNA* or cf RNA* or ct RNA* or cirRNA* or cell-free ribonucleic acid* or circulat* RNA* or circulat* glio*).mp.</w:t>
            </w:r>
          </w:p>
        </w:tc>
      </w:tr>
      <w:tr w:rsidR="008D7138" w14:paraId="7ED243F6" w14:textId="77777777" w:rsidTr="008D7138">
        <w:tc>
          <w:tcPr>
            <w:tcW w:w="9350" w:type="dxa"/>
          </w:tcPr>
          <w:p w14:paraId="524A1346" w14:textId="2F9C3CDD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3     Exosomes/ or Extracellular Vesicles/ or Cell-Derived Microparticles/</w:t>
            </w:r>
          </w:p>
        </w:tc>
      </w:tr>
      <w:tr w:rsidR="008D7138" w14:paraId="1A7AEA1A" w14:textId="77777777" w:rsidTr="008D7138">
        <w:tc>
          <w:tcPr>
            <w:tcW w:w="9350" w:type="dxa"/>
          </w:tcPr>
          <w:p w14:paraId="2C42D1E4" w14:textId="1CA94CE8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4     (exosome* or extracellular vesicle* or exovesicle* or microparticle* or microvesicle*).mp.</w:t>
            </w:r>
          </w:p>
        </w:tc>
      </w:tr>
      <w:tr w:rsidR="008D7138" w14:paraId="4E36E776" w14:textId="77777777" w:rsidTr="008D7138">
        <w:tc>
          <w:tcPr>
            <w:tcW w:w="9350" w:type="dxa"/>
          </w:tcPr>
          <w:p w14:paraId="0894C42F" w14:textId="25E2A3B2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5     (blood cell count* or blood cell number* or complete blood count* or white blood cell* or white blood count* or white cell count* or leu#ocyte amount* or granulocyte amount* or cd4* cell count* or cd4* count* or CD4 T cell count* or cd4-cd8 or t4-t8 or helper suppressor ratio* or suppressor helper ratio* or platelet count* or platelet number* or thrombocyt* count* or thrombocyt* number* or acidophil granulocyte count* or eosinoph* granulocyte count* or eosinoph* count* or differential cell count* or differential leu#ocyte* or differential white cell* or leu#ocyte differential* or white cell differential* or CD4* cell percentage* or CD4 lymphocyte percentage* or CD4 percentage* or CD4 T cell percentage* or CD4 T lymphocyte percentage* or CD8 cell count* or CD8 count* or CD8 T cell count*).mp.</w:t>
            </w:r>
          </w:p>
        </w:tc>
      </w:tr>
      <w:tr w:rsidR="008D7138" w14:paraId="68D6C258" w14:textId="77777777" w:rsidTr="008D7138">
        <w:tc>
          <w:tcPr>
            <w:tcW w:w="9350" w:type="dxa"/>
          </w:tcPr>
          <w:p w14:paraId="4788DEC3" w14:textId="7CF91687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6     ((neutrophil* or monocyte* or granulocyte* or lymphocyte* or leu#ocyte* or nk cell* or natural killer cell*) adj3 (count* or number* or ratio* or percentage* or circulat*)).mp.</w:t>
            </w:r>
          </w:p>
        </w:tc>
      </w:tr>
      <w:tr w:rsidR="008D7138" w14:paraId="2B853128" w14:textId="77777777" w:rsidTr="008D7138">
        <w:tc>
          <w:tcPr>
            <w:tcW w:w="9350" w:type="dxa"/>
          </w:tcPr>
          <w:p w14:paraId="6E115F62" w14:textId="6F6D24EE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7     7 or 8 or 9 or 10 or 11 or 12 or 13 or 14 or 15 or 16</w:t>
            </w:r>
          </w:p>
        </w:tc>
      </w:tr>
      <w:tr w:rsidR="008D7138" w14:paraId="6CF9AF0D" w14:textId="77777777" w:rsidTr="008D7138">
        <w:tc>
          <w:tcPr>
            <w:tcW w:w="9350" w:type="dxa"/>
          </w:tcPr>
          <w:p w14:paraId="4B934CE4" w14:textId="0881D3CF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8     exp Blood/ or exp Plasma/ or exp Serum/ or exp Blood Chemical Analysis/ or exp Hematologic Tests/ or exp Serologic Tests/</w:t>
            </w:r>
          </w:p>
        </w:tc>
      </w:tr>
      <w:tr w:rsidR="008D7138" w14:paraId="66C5DD9C" w14:textId="77777777" w:rsidTr="008D7138">
        <w:tc>
          <w:tcPr>
            <w:tcW w:w="9350" w:type="dxa"/>
          </w:tcPr>
          <w:p w14:paraId="1CD65D4C" w14:textId="1D329EEC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9     (circulat* or blood* or plasma* or serum* or sera or serologic* or h*ematologic*).mp.</w:t>
            </w:r>
          </w:p>
        </w:tc>
      </w:tr>
      <w:tr w:rsidR="008D7138" w14:paraId="3C677557" w14:textId="77777777" w:rsidTr="008D7138">
        <w:tc>
          <w:tcPr>
            <w:tcW w:w="9350" w:type="dxa"/>
          </w:tcPr>
          <w:p w14:paraId="04F815C2" w14:textId="3E3A9A54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0     Liquid Biopsy/</w:t>
            </w:r>
          </w:p>
        </w:tc>
      </w:tr>
      <w:tr w:rsidR="008D7138" w14:paraId="10F9054D" w14:textId="77777777" w:rsidTr="008D7138">
        <w:tc>
          <w:tcPr>
            <w:tcW w:w="9350" w:type="dxa"/>
          </w:tcPr>
          <w:p w14:paraId="62E1F175" w14:textId="3E003682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1     (liquid biops* or fluid biops* or fluid phase biops*).mp.</w:t>
            </w:r>
          </w:p>
        </w:tc>
      </w:tr>
      <w:tr w:rsidR="008D7138" w14:paraId="51E673BB" w14:textId="77777777" w:rsidTr="008D7138">
        <w:tc>
          <w:tcPr>
            <w:tcW w:w="9350" w:type="dxa"/>
          </w:tcPr>
          <w:p w14:paraId="733BA2EE" w14:textId="0C90E31D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22     18 or 19 or 20 or 21</w:t>
            </w:r>
          </w:p>
        </w:tc>
      </w:tr>
      <w:tr w:rsidR="008D7138" w14:paraId="5C583EFC" w14:textId="77777777" w:rsidTr="008D7138">
        <w:tc>
          <w:tcPr>
            <w:tcW w:w="9350" w:type="dxa"/>
          </w:tcPr>
          <w:p w14:paraId="46739CEE" w14:textId="520C00A3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3     Vascular Endothelial Growth Factor A/ or Vascular Endothelial Growth Factor Receptor-1/ or Vascular Endothelial Growth Factor Receptor-2/ or Angiopoietin-2/ or Receptor, Tie-2/ or Matrix Metalloproteinase 2/ or Matrix Metalloproteinase 9/ or Matrix Metalloproteinase 10/ or Tissue Inhibitor Of Metalloproteinase-1/ or Tissue Inhibitor Of Metalloproteinase-2/ or Placenta Growth Factor/ or Platelet-Derived Growth Factor/ or Fibroblast Growth Factor 2/ or Chemokine CXCL12/</w:t>
            </w:r>
          </w:p>
        </w:tc>
      </w:tr>
      <w:tr w:rsidR="008D7138" w14:paraId="7B86BCD8" w14:textId="77777777" w:rsidTr="008D7138">
        <w:tc>
          <w:tcPr>
            <w:tcW w:w="9350" w:type="dxa"/>
          </w:tcPr>
          <w:p w14:paraId="6B1764E6" w14:textId="205D6CDB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4     (cgp 39 or chi3l1 or cartilage glycoprotein 39 or chitinase-3-like protein 1 or gp 39 protein* or ylk-40 or ylk40 or YKL-40 or YKL40 or vascular endothelial cell growth factor* or VEGF or vascular endothelial growth factor* or vascular permeability factor* or vasculotropin* or Flt1 or Flt-1 or sFLT1 or sFLT-1 or proto-oncogene protein Flt or vegfr-1 or svegfr-1 or fms-like tyrosine kinase receptor* or VEGFR-2 or VEGFR2 or sVEGFR-2 or sVEGFR2 or angiopoietin 2 or ang2 or ang-2 or sTie-2 or sTie2 or tie-2 or tie2 or MMP-2 or MMP2 or collagenase type 4 or collagenase type iv or matrix metalloproteinase 2 or type iv collagenase or type 4 collagenase or MMP-9 or MMP9 or matrix metalloproteinase 9 or matrix metalloproteinase 10 or MMP-10 or MMP10 or proteoglycanase 2 or metalloproteinase-1 tissue inhibitor* or timp-1 or timp1 or tissue inhibitor of metalloproteinase-1 or tissue inhibitor of matrix metalloproteinase 1 or metalloproteinase-2 tissue inhibitor* or timp-2 or timp2 or tissue inhibitor of metalloproteinase-2 or tissue inhibitor of matrix metalloproteinase 2 or placenta* growth factor* or PLGF or placenta* derived growth factor* or PDGF or PDGFAA or platelet growth factor* or platelet derived growth factor* or thrombocyt* derived growth factor* or thrombocyt* growth factor* or basic fibroblast growth factor* or fgf-2 or fgf2 or fibroblast growth factor 2 or bFGF or chemokine c-x-c motif ligand 12 or chemokine cxcl12 or pre b-cell growth stimulating factor* or sdf-1alpha or sdf1alpha or sdf-1-alpha or sdf1-alpha or sdf1-3*a or stromal cell derived factor 1alpha or stromal cell-derived factor 1 alpha or stromal derived factor 1alpha or stromal derived factor 1 alpha or stem cell growth factor beta or scgf beta).mp.</w:t>
            </w:r>
          </w:p>
        </w:tc>
      </w:tr>
      <w:tr w:rsidR="008D7138" w14:paraId="07954DFD" w14:textId="77777777" w:rsidTr="008D7138">
        <w:tc>
          <w:tcPr>
            <w:tcW w:w="9350" w:type="dxa"/>
          </w:tcPr>
          <w:p w14:paraId="6E1A7206" w14:textId="09B564D3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5     Interleukin-1beta/ or Interleukin 1 Receptor Antagonist Protein/ or Receptors, Interleukin-2/ or Interleukin-3/ or Interleukin-4/ or Interleukin-5/ or Interleukin-6/ or Interleukin-7/ or Interleukin-8/ or Interleukin-9/ or Interleukin-10/ or Interleukin-12/ or Interleukin-13/ or Interleukin-16/ or Interleukin-18/</w:t>
            </w:r>
          </w:p>
        </w:tc>
      </w:tr>
      <w:tr w:rsidR="008D7138" w14:paraId="0066C0EC" w14:textId="77777777" w:rsidTr="008D7138">
        <w:tc>
          <w:tcPr>
            <w:tcW w:w="9350" w:type="dxa"/>
          </w:tcPr>
          <w:p w14:paraId="20BCA731" w14:textId="461FA31C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6     (il-1 beta or interleukin 1beta or interleukin-1 beta or IL-1beta or IL-1B or IL1B or IL-1-B or IL1-B or interleukin 2 or il2-r or il2r or sil2-r or sil2r or colony-stimulat* factor 2 alpha or mast cell growth factor* or il-3 or interleukin 3 or mast-cell colony-stimulat* factor* or b cell growth factor* 1 or b cell growth factor I or b cell proliferat* factor* or b cell stimulat* factor 1 or b cell stimulat* factor I or bcgf-1 or bsf-1 or bsf1 or il-4 or il4 or interleukin 4 or mcgf-2 or mast cell growth factor-2 or b lymphocyte stimulat* factor 1 or eosinophil differentiat* factor* or b-cell growth factor ii or bcgf-ii or eosinophil differentiat* factor* or il-5 or il5 or interleukin 5 or t-cell replacing factor* or b cell growth factor 2 or killer helper factor* or t-lymphocyte replacing factor* or b cell differentiat* factor* or b cell stimulat* factor 2 or bsf-2 or ifn-beta 2 or il-6 or il6 or interferon beta 2 or interleukin 6 or mgi-2 or myeloid differentiat* inducing protein* or plasmacytoma growth factor* or b lymphocyte stimulat* factor 2 or beta 2 interferon* or beta2 interferon* or bsf2 or interferon beta 2 or interferon beta2 or interleukin hp1 or il-7 or il7 or interleukin 7 or lymphopoietin 1 or pre B cell growth factor* or pre b lymphocyte growth factor* or anionic neutrophil activat* peptide* or chemokine cxcl8 or granulocyte chemotactic peptide* or il-8 or il8 or interleukin 8 or neutrophil-activat* peptide* or macrophage-derived chemotactic factor* or neutrophil activati* factor* or neutrophil chemotactic factor* or CXC chemokine ligand 8 or CXCL8 or neutrophil attract* peptide* or polymorphonuclear granulocyte activat* factor* or il-9 or il9 or interleukin 9 or t-cell growth factor p40 or il-10 or il10 or interleukin-10 or cytotoxic lymphocyte maturation factor* or il-12 or il12 or interleukin 12 or natural killer cell stimulat* factor* or il-13 or il13 or interleukin 13 or il-16 or il16 or interleukin 16 or lcf factor* or lymphocyte chemoattractant factor* or ifn gamma inducing factor* or il-18 or il18 or interferon gamma inducing factor* or interleukin 18 or gamma interferon inducing factor* or interleukin 1gamma).mp.</w:t>
            </w:r>
          </w:p>
        </w:tc>
      </w:tr>
      <w:tr w:rsidR="008D7138" w14:paraId="7B6FCE26" w14:textId="77777777" w:rsidTr="008D7138">
        <w:tc>
          <w:tcPr>
            <w:tcW w:w="9350" w:type="dxa"/>
          </w:tcPr>
          <w:p w14:paraId="0813D219" w14:textId="1A557AD4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7     Macrophage Migration-Inhibitory Factors/ or Chemokine CCL3/ or Chemokine CCL4/ or Tumor Necrosis Factor-Alpha/ or Carbonic Anhydrase IX/ or Chemokine CXCL1/ or Hepatocyte Growth Factor/ or Interferon Alpha-2/ or Interferon-Gamma/ or Chemokine CXCL10/ or Chemokine CXCL9/</w:t>
            </w:r>
          </w:p>
        </w:tc>
      </w:tr>
      <w:tr w:rsidR="008D7138" w14:paraId="0F4EEA7A" w14:textId="77777777" w:rsidTr="008D7138">
        <w:tc>
          <w:tcPr>
            <w:tcW w:w="9350" w:type="dxa"/>
          </w:tcPr>
          <w:p w14:paraId="60253AD5" w14:textId="41975C9D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28     (macrophage migration inhibit* factor* or macrophage inhibit* factor* or MIF or chemokine c-c motif ligand 3 or CCL3L1 or CCL3L2 or CCL3L3 or mip-1alpha or mip1alpha or macrophage inflammat* protein 1-alpha or small inducible cytokine A3 or CC chemokine ligand 3 or CCL3 or SCYA3 or CCL4 or CCL4L1 or CCL4L2 or mip-1beta or mip1beta or mip-1 beta or macrophage inflammat* protein 1 beta or macrophage inflammat* protein 1beta2 or CC chemokine ligand 4 or SCYA4 or small </w:t>
            </w: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inducible cytokine A4 or tumo$r necrosis factor or TNF-alfa or TNFalfa or TNF-alpha or TNFalpha or CAIX or carbonic anhydrase 9 or carbonic anhydrase ix or CA IX protein* or carbonate dehydratase 9 or carbonic anhydrase IX or protein CA IX or chemokine c-x-c motif ligand 1 or CXCL1 or growth-related oncogene alpha protein* or neutrophil-activat* protein 3 or CXCL-1 or CXC chemokine ligand 1 or SCYB1 or small inducible cytokine B1 or ifn-alpha 2 or interferon alfa-2a or interferon alfa-2b or interferon alpha-2 or interferon alpha-a or interferon-alpha2 or recombinant ifnalpha-2b or recombinant interferon alpha-2a or recombinant interferon alpha-2b or ifna2 or ifn-a2 or ifn-2-a or alpha 2 interferon or ifn alpha2 or interferon alpha ii or immune interferon or interferon-gamma or type ii interferon or gamma-interferon or ifn gamma or imunomax gamma or interferon 2 or interferon ii or IP-10 or IP10 or chemokine c-x-c motif ligand 10 or C-X-C motif chemokine 10 or 10 kda ifn gamma inducible protein* or interferon inducible protein 10 or interferon gamma inducible protein 10 or small inducible cytokine b10 or gammaip 10 protein* or CXCL10 or CXC chemokine ligand 10 or SCYB10 or chemokine c-x-c motif ligand 9 or CXCL9 or mig chemokine* or monokine induced by gamma interferon or scyb9 chemokine* or small inducible cytokine b9 or CXC chemokine ligand 9 or gamma interferon induced monokine* or SCYB9).mp.</w:t>
            </w:r>
          </w:p>
        </w:tc>
      </w:tr>
      <w:tr w:rsidR="008D7138" w14:paraId="0D9FB3CF" w14:textId="77777777" w:rsidTr="008D7138">
        <w:tc>
          <w:tcPr>
            <w:tcW w:w="9350" w:type="dxa"/>
          </w:tcPr>
          <w:p w14:paraId="6F182DBE" w14:textId="078D73C6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29     TNF-Related Apoptosis-Inducing Ligand/ or Chemokine CCL27/ or Chemokine CCL11/ or Chemokine CCL2/ or Chemokine CCL7/ or Chemokine CCL5/ or Granulocyte Colony-Stimulating Factor/ or Granulocyte-Macrophage Colony-Stimulating Factor/ or Stem Cell Factor/ or Nerve Growth Factor/ or E-Selectin/</w:t>
            </w:r>
          </w:p>
        </w:tc>
      </w:tr>
      <w:tr w:rsidR="008D7138" w14:paraId="2796DE4D" w14:textId="77777777" w:rsidTr="008D7138">
        <w:tc>
          <w:tcPr>
            <w:tcW w:w="9350" w:type="dxa"/>
          </w:tcPr>
          <w:p w14:paraId="1E225EAD" w14:textId="5AAFEE90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0     (astroprotein* or gfa protein* or glia* fibril* acid* protein* or glia* intermediate filament protein* or g-f protein* or gf protein* or glia* filament protein* or glia* acidic fibrillary protein* or protein gf or protein gfa or GFAP or tnf related apoptosis inducing ligand* or trail protein* or TNFSF-10 or TNFSF10 or TRAIL or CTACK or CCL27 or cutaneous t-cell attracting chemokine* or small inducible cytokine a27 or CC chemokine ligand 27 or SCYA27 or CCL11 or chemokine c-c motif ligand 11 or eotaxin or MCP-1 or MCP1 or chemokine c-c motif ligand 2 or monocyte chemoattract* protein 1 or monocyte chemotactic protein 1 or monocyte chemotactic activat* factor* or CC chemokine ligand 2 or CCL2 chemokine* or CCL7 or monocyte chemoattract* protein 3 or monocyte chemotactic activat* factor 3 or monocyte chemotactic protein 3 or CC chemokine ligand 7 or chemokine c-c motif ligand 7 or MCP-3 or SCYA7 or small inducible cytokine A7 or CCL5 or rantes or CC chemokine ligand 5 or g-csf or granulocyte colony-stimulating factor* or CSF-2 or CSF-GM or Granulocyte-Macrophage Colony-Stimulating Factor* or GM-CSF or GMCSF or Histamine-Producing Cell-Stimulating Factor* or tumo$r-cell Human GM Colony-Stimulating Factor* or M-CSF or macrophage colony stimulating factor* or mast cell growth factor* or stem cell factor* or c-kit ligand* or kit ligand* or bngf or ngf-1beta or nerve growth factor* or CD62e or sCD62e or E-selectin or ELAM-1 or sELAM-1 or endothelial leukocyte adhesion molecule-1 or LECAM-2 sLECAM-2 or selectin E or leukocyte-endothelial cell adhesion molecule 2 or LECAM2 or sLECAM2 or neural?cell?adhesion?molecule* or ncam* or neural cell adhesion molecule* or brain surface protein 2 or bsp 2 protein* or cadherin N or cell adhesion molecule d2 or nerve cell adhesion molecule* or neuron glia* cell adhesion molecule* or d2 cell adhesion molecule* or N cadherin or N-CAM or NCAM or protein bsp 2 or cd56 or leu-19 or nkh-1 or NKH1 or call protein* or caml1 or cell adhesion molecule l1 or cell surface glycoprotein l1 or f11 glycoprotein* or l1 cell adhesion molecule* or l1cam or ngf inducible glycoprotein* or nile glycoprotein* or nile protein* or nerve growth factor inducible large external glycoprotein* or neural adhesion molecule l1 or neural cell adhesion molecule l1 or CAM L1 or glycoprotein NILE or L1 CAM).mp.</w:t>
            </w:r>
          </w:p>
        </w:tc>
      </w:tr>
      <w:tr w:rsidR="008D7138" w14:paraId="60DD341B" w14:textId="77777777" w:rsidTr="008D7138">
        <w:tc>
          <w:tcPr>
            <w:tcW w:w="9350" w:type="dxa"/>
          </w:tcPr>
          <w:p w14:paraId="2A92E80E" w14:textId="510E017E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1     exp Genomics/ or Transcriptome/ or Gene Expression Profiling/ or Metabolomics/</w:t>
            </w:r>
          </w:p>
        </w:tc>
      </w:tr>
      <w:tr w:rsidR="008D7138" w14:paraId="11BF07C8" w14:textId="77777777" w:rsidTr="008D7138">
        <w:tc>
          <w:tcPr>
            <w:tcW w:w="9350" w:type="dxa"/>
          </w:tcPr>
          <w:p w14:paraId="1CD425E8" w14:textId="63A01719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2     (epigenetic* or epigenomic* or genomic* or proteomic* or proteogenomic* or metabolomic* or metabolic profil* or gene expression* or transcriptom* or transcription* expression analys* or mRNA or transcription* profil* or expressed gene*).mp.</w:t>
            </w:r>
          </w:p>
        </w:tc>
      </w:tr>
      <w:tr w:rsidR="008D7138" w14:paraId="1A0F0B56" w14:textId="77777777" w:rsidTr="008D7138">
        <w:tc>
          <w:tcPr>
            <w:tcW w:w="9350" w:type="dxa"/>
          </w:tcPr>
          <w:p w14:paraId="7F2DC5ED" w14:textId="702FB5E3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3     23 or 24 or 25 or 26 or 27 or 28 or 29 or 30 or 31 or 32</w:t>
            </w:r>
          </w:p>
        </w:tc>
      </w:tr>
      <w:tr w:rsidR="008D7138" w14:paraId="717AF6EA" w14:textId="77777777" w:rsidTr="008D7138">
        <w:tc>
          <w:tcPr>
            <w:tcW w:w="9350" w:type="dxa"/>
          </w:tcPr>
          <w:p w14:paraId="0949DB9E" w14:textId="23063785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4     exp animals/ not humans.sh.</w:t>
            </w:r>
          </w:p>
        </w:tc>
      </w:tr>
      <w:tr w:rsidR="008D7138" w14:paraId="04A05E0A" w14:textId="77777777" w:rsidTr="008D7138">
        <w:tc>
          <w:tcPr>
            <w:tcW w:w="9350" w:type="dxa"/>
          </w:tcPr>
          <w:p w14:paraId="086E257A" w14:textId="4F97A442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5     (newborn* or neonat* or infant* or infancy or preschool* or pre-school* or child* or adolescen* or teen* or p*ediatric*).mp.</w:t>
            </w:r>
          </w:p>
        </w:tc>
      </w:tr>
      <w:tr w:rsidR="008D7138" w14:paraId="0D7432DB" w14:textId="77777777" w:rsidTr="008D7138">
        <w:tc>
          <w:tcPr>
            <w:tcW w:w="9350" w:type="dxa"/>
          </w:tcPr>
          <w:p w14:paraId="22B178CE" w14:textId="5BF59FCE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36     (disease?status* or response* or regression* or reduction* or stable?disease* or progress* or relapse* or recur* or grow* or pseudo$progression or radio$necrosis or radiation?necrosis or treatment?effect* or treatment?related?brain?injur* or radiation?induced?brain?injur* or </w:t>
            </w: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radiation?effect* or radiation?injur* or pseudo$lesion* or pseudo$response* or RANO or MacDonald* or WHO criteria or RECIST).mp.</w:t>
            </w:r>
          </w:p>
        </w:tc>
      </w:tr>
      <w:tr w:rsidR="008D7138" w14:paraId="726C4646" w14:textId="77777777" w:rsidTr="008D7138">
        <w:tc>
          <w:tcPr>
            <w:tcW w:w="9350" w:type="dxa"/>
          </w:tcPr>
          <w:p w14:paraId="6651FD38" w14:textId="6B12BCAD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37     Treatment outcome/ or neoplasm recurrence, local/ or disease progression/ or radiation injuries/ or response evaluation criteria in solid tumors/</w:t>
            </w:r>
          </w:p>
        </w:tc>
      </w:tr>
      <w:tr w:rsidR="008D7138" w14:paraId="695C9B89" w14:textId="77777777" w:rsidTr="008D7138">
        <w:tc>
          <w:tcPr>
            <w:tcW w:w="9350" w:type="dxa"/>
          </w:tcPr>
          <w:p w14:paraId="70E3AC79" w14:textId="3911470A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8     36 or 37</w:t>
            </w:r>
          </w:p>
        </w:tc>
      </w:tr>
      <w:tr w:rsidR="008D7138" w14:paraId="14E8634F" w14:textId="77777777" w:rsidTr="008D7138">
        <w:tc>
          <w:tcPr>
            <w:tcW w:w="9350" w:type="dxa"/>
          </w:tcPr>
          <w:p w14:paraId="2A4785E5" w14:textId="30FDBF0A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9     6 and 22 and 38 and (17 or 33)</w:t>
            </w:r>
          </w:p>
        </w:tc>
      </w:tr>
      <w:tr w:rsidR="008D7138" w14:paraId="39D684D8" w14:textId="77777777" w:rsidTr="008D7138">
        <w:tc>
          <w:tcPr>
            <w:tcW w:w="9350" w:type="dxa"/>
          </w:tcPr>
          <w:p w14:paraId="6F23573C" w14:textId="6FEB1A9A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0     39 not (34 or 35)</w:t>
            </w:r>
          </w:p>
        </w:tc>
      </w:tr>
      <w:tr w:rsidR="008D7138" w14:paraId="1F42C5FD" w14:textId="77777777" w:rsidTr="008D7138">
        <w:tc>
          <w:tcPr>
            <w:tcW w:w="9350" w:type="dxa"/>
          </w:tcPr>
          <w:p w14:paraId="75502906" w14:textId="4CE37632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1     limit 40 to ("all infant (birth to 23 months)" or "all child (0 to 18 years)")</w:t>
            </w:r>
          </w:p>
        </w:tc>
      </w:tr>
      <w:tr w:rsidR="008D7138" w14:paraId="39D071C3" w14:textId="77777777" w:rsidTr="008D7138">
        <w:tc>
          <w:tcPr>
            <w:tcW w:w="9350" w:type="dxa"/>
          </w:tcPr>
          <w:p w14:paraId="4FF9B638" w14:textId="1CFA9F3A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2     40 not 41</w:t>
            </w:r>
          </w:p>
        </w:tc>
      </w:tr>
      <w:tr w:rsidR="008D7138" w14:paraId="23DAFAEB" w14:textId="77777777" w:rsidTr="008D7138">
        <w:tc>
          <w:tcPr>
            <w:tcW w:w="9350" w:type="dxa"/>
          </w:tcPr>
          <w:p w14:paraId="4FC3C149" w14:textId="7E307E63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3     limit 42 to english language</w:t>
            </w:r>
          </w:p>
        </w:tc>
      </w:tr>
      <w:tr w:rsidR="008D7138" w14:paraId="6BD56551" w14:textId="77777777" w:rsidTr="008D7138">
        <w:tc>
          <w:tcPr>
            <w:tcW w:w="9350" w:type="dxa"/>
          </w:tcPr>
          <w:p w14:paraId="70F11592" w14:textId="6AA14E29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4     limit 43 to (comment or editorial or letter or news)</w:t>
            </w:r>
          </w:p>
        </w:tc>
      </w:tr>
      <w:tr w:rsidR="008D7138" w14:paraId="756B9260" w14:textId="77777777" w:rsidTr="008D7138">
        <w:tc>
          <w:tcPr>
            <w:tcW w:w="9350" w:type="dxa"/>
          </w:tcPr>
          <w:p w14:paraId="3DB8CBB4" w14:textId="66FA62BE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5     43 not 44</w:t>
            </w:r>
          </w:p>
        </w:tc>
      </w:tr>
      <w:tr w:rsidR="008D7138" w14:paraId="7CBECF28" w14:textId="77777777" w:rsidTr="008D7138">
        <w:tc>
          <w:tcPr>
            <w:tcW w:w="9350" w:type="dxa"/>
          </w:tcPr>
          <w:p w14:paraId="0FD1BFFC" w14:textId="2C938D9B" w:rsidR="008D7138" w:rsidRDefault="008D7138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6     limit 45 to ed=19900101-20190818</w:t>
            </w:r>
          </w:p>
        </w:tc>
      </w:tr>
    </w:tbl>
    <w:p w14:paraId="1543206C" w14:textId="77777777" w:rsidR="008D7138" w:rsidRDefault="008D7138"/>
    <w:p w14:paraId="47E39D4E" w14:textId="39B54BAB" w:rsidR="00E6683F" w:rsidRDefault="00E6683F" w:rsidP="00E6683F">
      <w:pPr>
        <w:rPr>
          <w:b/>
          <w:bCs/>
        </w:rPr>
      </w:pPr>
      <w:r>
        <w:rPr>
          <w:b/>
          <w:bCs/>
        </w:rPr>
        <w:t xml:space="preserve">Table </w:t>
      </w:r>
      <w:r w:rsidR="00C63857">
        <w:rPr>
          <w:b/>
          <w:bCs/>
        </w:rPr>
        <w:t>A</w:t>
      </w:r>
      <w:r>
        <w:rPr>
          <w:b/>
          <w:bCs/>
        </w:rPr>
        <w:t>2: Adapted QUADAS-2 scale for quality assessment of included studies across 4 domai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871"/>
        <w:gridCol w:w="1954"/>
        <w:gridCol w:w="1953"/>
        <w:gridCol w:w="1954"/>
      </w:tblGrid>
      <w:tr w:rsidR="00E6683F" w14:paraId="4C3FBD84" w14:textId="77777777" w:rsidTr="00E6683F">
        <w:trPr>
          <w:trHeight w:val="260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A3AA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5A92" w14:textId="77777777" w:rsidR="00E6683F" w:rsidRDefault="00E668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 Patient selection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5428" w14:textId="77777777" w:rsidR="00E6683F" w:rsidRDefault="00E668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 Index test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4717" w14:textId="77777777" w:rsidR="00E6683F" w:rsidRDefault="00E668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 Reference Standar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1EE9" w14:textId="77777777" w:rsidR="00E6683F" w:rsidRDefault="00E668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 Flow and timing</w:t>
            </w:r>
          </w:p>
        </w:tc>
      </w:tr>
      <w:tr w:rsidR="00E6683F" w14:paraId="5C1E3A99" w14:textId="77777777" w:rsidTr="00E6683F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47DF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 questions</w:t>
            </w:r>
          </w:p>
          <w:p w14:paraId="3D100476" w14:textId="77777777" w:rsidR="00E6683F" w:rsidRDefault="00E6683F">
            <w:pPr>
              <w:rPr>
                <w:sz w:val="20"/>
                <w:szCs w:val="20"/>
              </w:rPr>
            </w:pPr>
          </w:p>
          <w:p w14:paraId="2A880387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/Unclear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11A8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consecutive or random sample of patients enrolled?</w:t>
            </w:r>
          </w:p>
          <w:p w14:paraId="673E3C09" w14:textId="77777777" w:rsidR="00E6683F" w:rsidRDefault="00E6683F">
            <w:pPr>
              <w:rPr>
                <w:sz w:val="20"/>
                <w:szCs w:val="20"/>
              </w:rPr>
            </w:pPr>
          </w:p>
          <w:p w14:paraId="59921596" w14:textId="77777777" w:rsidR="00E6683F" w:rsidRDefault="00E6683F">
            <w:pPr>
              <w:rPr>
                <w:sz w:val="20"/>
                <w:szCs w:val="20"/>
              </w:rPr>
            </w:pPr>
          </w:p>
          <w:p w14:paraId="5453000C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inclusion and exclusion criteria specified appropriate?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9D0F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assay method valid and reliable?</w:t>
            </w:r>
          </w:p>
          <w:p w14:paraId="16D713FB" w14:textId="77777777" w:rsidR="00E6683F" w:rsidRDefault="00E6683F">
            <w:pPr>
              <w:rPr>
                <w:sz w:val="20"/>
                <w:szCs w:val="20"/>
              </w:rPr>
            </w:pPr>
          </w:p>
          <w:p w14:paraId="54263B41" w14:textId="77777777" w:rsidR="00E6683F" w:rsidRDefault="00E6683F">
            <w:pPr>
              <w:rPr>
                <w:sz w:val="20"/>
                <w:szCs w:val="20"/>
              </w:rPr>
            </w:pPr>
          </w:p>
          <w:p w14:paraId="59BC19DC" w14:textId="77777777" w:rsidR="00E6683F" w:rsidRDefault="00E6683F">
            <w:pPr>
              <w:rPr>
                <w:sz w:val="20"/>
                <w:szCs w:val="20"/>
              </w:rPr>
            </w:pPr>
          </w:p>
          <w:p w14:paraId="2038E052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index test results interpreted without knowledge of the results of the reference standard?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63A2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reference standard likely to correctly classify the target condition?</w:t>
            </w:r>
          </w:p>
          <w:p w14:paraId="13B52063" w14:textId="77777777" w:rsidR="00E6683F" w:rsidRDefault="00E6683F">
            <w:pPr>
              <w:rPr>
                <w:sz w:val="20"/>
                <w:szCs w:val="20"/>
              </w:rPr>
            </w:pPr>
          </w:p>
          <w:p w14:paraId="26A823F9" w14:textId="77777777" w:rsidR="00E6683F" w:rsidRDefault="00E6683F">
            <w:pPr>
              <w:rPr>
                <w:sz w:val="20"/>
                <w:szCs w:val="20"/>
              </w:rPr>
            </w:pPr>
          </w:p>
          <w:p w14:paraId="1B78CF2A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reference standard results interpreted without knowledge of the results of the index test?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5195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re an appropriate interval between index test and reference standard?</w:t>
            </w:r>
          </w:p>
          <w:p w14:paraId="7B367400" w14:textId="77777777" w:rsidR="00E6683F" w:rsidRDefault="00E6683F">
            <w:pPr>
              <w:rPr>
                <w:sz w:val="20"/>
                <w:szCs w:val="20"/>
              </w:rPr>
            </w:pPr>
          </w:p>
          <w:p w14:paraId="730D3103" w14:textId="77777777" w:rsidR="00E6683F" w:rsidRDefault="00E668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ll patients receive the same reference standard?</w:t>
            </w:r>
          </w:p>
        </w:tc>
      </w:tr>
    </w:tbl>
    <w:p w14:paraId="0EBAD8D3" w14:textId="77777777" w:rsidR="00E6683F" w:rsidRDefault="00E6683F" w:rsidP="00E6683F">
      <w:pPr>
        <w:rPr>
          <w:lang w:val="en-AU"/>
        </w:rPr>
      </w:pPr>
    </w:p>
    <w:p w14:paraId="311CD6F1" w14:textId="7B24A0C1" w:rsidR="00E6683F" w:rsidRDefault="00E6683F" w:rsidP="00E6683F">
      <w:pPr>
        <w:rPr>
          <w:b/>
          <w:bCs/>
        </w:rPr>
      </w:pPr>
      <w:r>
        <w:rPr>
          <w:b/>
          <w:bCs/>
        </w:rPr>
        <w:t xml:space="preserve">Table </w:t>
      </w:r>
      <w:r w:rsidR="00C63857">
        <w:rPr>
          <w:b/>
          <w:bCs/>
        </w:rPr>
        <w:t>A</w:t>
      </w:r>
      <w:bookmarkStart w:id="0" w:name="_GoBack"/>
      <w:bookmarkEnd w:id="0"/>
      <w:r>
        <w:rPr>
          <w:b/>
          <w:bCs/>
        </w:rPr>
        <w:t>3: Adapted framework based on the National Comprehensive Cancer Network framework for evaluating the clinical utility of tumour markers in oncology</w:t>
      </w:r>
    </w:p>
    <w:tbl>
      <w:tblPr>
        <w:tblStyle w:val="TableGrid"/>
        <w:tblpPr w:leftFromText="180" w:rightFromText="180" w:vertAnchor="text" w:horzAnchor="margin" w:tblpXSpec="center" w:tblpY="343"/>
        <w:tblW w:w="9558" w:type="dxa"/>
        <w:tblInd w:w="0" w:type="dxa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  <w:gridCol w:w="946"/>
      </w:tblGrid>
      <w:tr w:rsidR="00E6683F" w14:paraId="61DEEFE1" w14:textId="77777777" w:rsidTr="00E6683F">
        <w:trPr>
          <w:trHeight w:val="52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AF8C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inical Trial Design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5916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tients and patient data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388EB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men collection, processing and archival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76BD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alidational studi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028F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vel of evidence</w:t>
            </w:r>
          </w:p>
        </w:tc>
      </w:tr>
      <w:tr w:rsidR="00E6683F" w14:paraId="69A0F00E" w14:textId="77777777" w:rsidTr="00E6683F">
        <w:trPr>
          <w:trHeight w:val="97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72F7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CT on tumor marker objectiv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83A9C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spectively enrolled, treated, and followed in PRCT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D3415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mens collected, processed, and assayed for specific marker in real tim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F96D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 require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47E60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A</w:t>
            </w:r>
          </w:p>
        </w:tc>
      </w:tr>
      <w:tr w:rsidR="00E6683F" w14:paraId="42EB7F8C" w14:textId="77777777" w:rsidTr="00E6683F">
        <w:trPr>
          <w:trHeight w:val="600"/>
        </w:trPr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385A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CT with tumor marker secondary objective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CAC7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spective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enrolled, treated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and followed 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clinical trial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3EAF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mens collected, processed, and assayed using operating procedures not specifically defined for biomarker question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AC4C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ne or more wi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consistent result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A897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B</w:t>
            </w:r>
          </w:p>
        </w:tc>
      </w:tr>
      <w:tr w:rsidR="00E6683F" w14:paraId="1C15E525" w14:textId="77777777" w:rsidTr="00E6683F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FDC4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353A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2B090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4A85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 or inconsist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result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B1B9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IB</w:t>
            </w:r>
          </w:p>
        </w:tc>
      </w:tr>
      <w:tr w:rsidR="00E6683F" w14:paraId="20250DD5" w14:textId="77777777" w:rsidTr="00E6683F">
        <w:trPr>
          <w:trHeight w:val="600"/>
        </w:trPr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7551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spective observational registry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52BB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spective enrolment in registry/bioban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B384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91CA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or more wi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consistent result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CD21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IC</w:t>
            </w:r>
          </w:p>
        </w:tc>
      </w:tr>
      <w:tr w:rsidR="00E6683F" w14:paraId="64080F93" w14:textId="77777777" w:rsidTr="00E6683F">
        <w:trPr>
          <w:trHeight w:val="7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0699D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7F94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3EE9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4AEF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 or 1 wi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consistent results 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inconsistent result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C87F2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IIC</w:t>
            </w:r>
          </w:p>
        </w:tc>
      </w:tr>
      <w:tr w:rsidR="00E6683F" w14:paraId="7EC77F23" w14:textId="77777777" w:rsidTr="00E6683F">
        <w:trPr>
          <w:trHeight w:val="1200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713E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rospective aspect to study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70E25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trospective chart review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8B3D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mens collected, processed, and archived with no prospective SOP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8F47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D9B31" w14:textId="77777777" w:rsidR="00E6683F" w:rsidRDefault="00E668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VD</w:t>
            </w:r>
          </w:p>
        </w:tc>
      </w:tr>
    </w:tbl>
    <w:p w14:paraId="58E8E517" w14:textId="77777777" w:rsidR="00113343" w:rsidRPr="00E6683F" w:rsidRDefault="00113343" w:rsidP="000475CF">
      <w:pPr>
        <w:rPr>
          <w:b/>
        </w:rPr>
      </w:pPr>
    </w:p>
    <w:sectPr w:rsidR="00113343" w:rsidRPr="00E6683F" w:rsidSect="000475C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DE3E7" w14:textId="77777777" w:rsidR="00A963F0" w:rsidRDefault="00A963F0" w:rsidP="000908DA">
      <w:pPr>
        <w:spacing w:after="0" w:line="240" w:lineRule="auto"/>
      </w:pPr>
      <w:r>
        <w:separator/>
      </w:r>
    </w:p>
  </w:endnote>
  <w:endnote w:type="continuationSeparator" w:id="0">
    <w:p w14:paraId="3BEA0D7A" w14:textId="77777777" w:rsidR="00A963F0" w:rsidRDefault="00A963F0" w:rsidP="00090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65854" w14:textId="77777777" w:rsidR="00A963F0" w:rsidRDefault="00A963F0" w:rsidP="000908DA">
      <w:pPr>
        <w:spacing w:after="0" w:line="240" w:lineRule="auto"/>
      </w:pPr>
      <w:r>
        <w:separator/>
      </w:r>
    </w:p>
  </w:footnote>
  <w:footnote w:type="continuationSeparator" w:id="0">
    <w:p w14:paraId="1AAD6429" w14:textId="77777777" w:rsidR="00A963F0" w:rsidRDefault="00A963F0" w:rsidP="000908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97859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9AB67C" w14:textId="6D077D33" w:rsidR="000908DA" w:rsidRDefault="000908D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ADCCC" w14:textId="77777777" w:rsidR="000908DA" w:rsidRDefault="000908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83F"/>
    <w:rsid w:val="000475CF"/>
    <w:rsid w:val="000908DA"/>
    <w:rsid w:val="00113343"/>
    <w:rsid w:val="0018229C"/>
    <w:rsid w:val="00410EE0"/>
    <w:rsid w:val="00542403"/>
    <w:rsid w:val="00746FCF"/>
    <w:rsid w:val="007A0242"/>
    <w:rsid w:val="007C07F8"/>
    <w:rsid w:val="0089425D"/>
    <w:rsid w:val="008D7138"/>
    <w:rsid w:val="009054A0"/>
    <w:rsid w:val="009B520C"/>
    <w:rsid w:val="00A735B4"/>
    <w:rsid w:val="00A963F0"/>
    <w:rsid w:val="00C63857"/>
    <w:rsid w:val="00E6683F"/>
    <w:rsid w:val="00E8518C"/>
    <w:rsid w:val="00F16A35"/>
    <w:rsid w:val="00FB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E31C"/>
  <w15:chartTrackingRefBased/>
  <w15:docId w15:val="{AD9686A1-E136-4A3B-B355-3545820E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83F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13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3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3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0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8DA"/>
  </w:style>
  <w:style w:type="paragraph" w:styleId="Footer">
    <w:name w:val="footer"/>
    <w:basedOn w:val="Normal"/>
    <w:link w:val="FooterChar"/>
    <w:uiPriority w:val="99"/>
    <w:unhideWhenUsed/>
    <w:rsid w:val="00090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7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618</Words>
  <Characters>1492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1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olia, Panagiota</dc:creator>
  <cp:keywords/>
  <dc:description/>
  <cp:lastModifiedBy>Istafa Raza</cp:lastModifiedBy>
  <cp:revision>12</cp:revision>
  <dcterms:created xsi:type="dcterms:W3CDTF">2020-01-28T05:37:00Z</dcterms:created>
  <dcterms:modified xsi:type="dcterms:W3CDTF">2020-03-18T09:20:00Z</dcterms:modified>
</cp:coreProperties>
</file>